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06204" w14:textId="77777777" w:rsidR="0089103F" w:rsidRDefault="008F5263">
      <w:pPr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Table S</w:t>
      </w:r>
      <w:r>
        <w:rPr>
          <w:rFonts w:ascii="Times New Roman" w:eastAsia="SimSun" w:hAnsi="Times New Roman" w:cs="Times New Roman"/>
          <w:bCs/>
          <w:sz w:val="21"/>
          <w:szCs w:val="21"/>
          <w:lang w:eastAsia="zh-CN"/>
        </w:rPr>
        <w:t>1</w:t>
      </w:r>
      <w:r>
        <w:rPr>
          <w:rFonts w:ascii="Times New Roman" w:eastAsia="SimSun" w:hAnsi="Times New Roman" w:cs="Times New Roman" w:hint="eastAsia"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Primer sequences of reference 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1"/>
          <w:szCs w:val="21"/>
          <w:lang w:eastAsia="zh-CN"/>
        </w:rPr>
        <w:t xml:space="preserve">and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target genes used for RT-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1"/>
          <w:szCs w:val="21"/>
          <w:lang w:eastAsia="zh-CN"/>
        </w:rPr>
        <w:t>q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3540"/>
        <w:gridCol w:w="1969"/>
        <w:gridCol w:w="2341"/>
        <w:gridCol w:w="4206"/>
      </w:tblGrid>
      <w:tr w:rsidR="0089103F" w14:paraId="2108D717" w14:textId="77777777"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172F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F36D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7F55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us/Gene ID*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B70D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462A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quence (5’-3’)</w:t>
            </w:r>
          </w:p>
        </w:tc>
      </w:tr>
      <w:tr w:rsidR="0089103F" w14:paraId="566FB44A" w14:textId="77777777">
        <w:tc>
          <w:tcPr>
            <w:tcW w:w="1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0591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F4A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75326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tion factor 4A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DB9D6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01761364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F293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F4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C56E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TGGTCGTAGTGGTCGTTTC</w:t>
            </w:r>
          </w:p>
        </w:tc>
      </w:tr>
      <w:tr w:rsidR="0089103F" w14:paraId="507434F5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44DD5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A9AC7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E09930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961988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F4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02682C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CGTTGTAGAACCTCTGTATG</w:t>
            </w:r>
          </w:p>
        </w:tc>
      </w:tr>
      <w:tr w:rsidR="0089103F" w14:paraId="230FC40F" w14:textId="77777777">
        <w:trPr>
          <w:trHeight w:val="17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206FF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OC117837121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47C8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ent-copalyl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 diphosphate synth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DADF9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LOC1178371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2BFE6A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OC11783712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6FFEC1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GCAAAGAGAAGCCGAAGG</w:t>
            </w:r>
          </w:p>
        </w:tc>
      </w:tr>
      <w:tr w:rsidR="0089103F" w14:paraId="287858F3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E1274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AD8320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C2769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8D0B73E" w14:textId="77777777" w:rsidR="0089103F" w:rsidRDefault="008F526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OC11783712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A12A60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GCATCCTGTAGAGCGTC</w:t>
            </w:r>
          </w:p>
        </w:tc>
      </w:tr>
      <w:tr w:rsidR="0089103F" w14:paraId="38981131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F9262A" w14:textId="77777777" w:rsidR="0089103F" w:rsidRDefault="008F526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LOC117850476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39E27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ent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-kaurene synthase 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B1B47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LOC1178504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7650CC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LOC11785047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AA7F61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TGGCATGGAGCAAGATG</w:t>
            </w:r>
          </w:p>
        </w:tc>
      </w:tr>
      <w:tr w:rsidR="0089103F" w14:paraId="3D798BBA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859EB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E7366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DE08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1BB7807" w14:textId="77777777" w:rsidR="0089103F" w:rsidRDefault="008F526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LOC11785047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FF88E5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GATGGCGCGGAAAACGAT</w:t>
            </w:r>
          </w:p>
        </w:tc>
      </w:tr>
      <w:tr w:rsidR="0089103F" w14:paraId="22A9FA45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F23C8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3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08FEB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kaurene oxid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01C6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518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8ED78A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93B4A9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ACAGGCTTTACCCGTTGC</w:t>
            </w:r>
          </w:p>
        </w:tc>
      </w:tr>
      <w:tr w:rsidR="0089103F" w14:paraId="419E3A74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2FA5C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B9EB3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3F57F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36DD30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7451E0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TCCACGGACGAAAACCCT</w:t>
            </w:r>
          </w:p>
        </w:tc>
      </w:tr>
      <w:tr w:rsidR="0089103F" w14:paraId="5DE0E11E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353F4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2ox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CA013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bberellin 2beta-dioxygen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D038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555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59D318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2ox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A80E51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TCGATCACAGCTGCCCAA</w:t>
            </w:r>
          </w:p>
        </w:tc>
      </w:tr>
      <w:tr w:rsidR="0089103F" w14:paraId="75B36077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292639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C28E2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A9273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F523CE6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2ox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0F72E2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TAAGCAACAGAGCATGGC</w:t>
            </w:r>
          </w:p>
        </w:tc>
      </w:tr>
      <w:tr w:rsidR="0089103F" w14:paraId="1ADB0BC0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8B98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KSL8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434E0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stemar-13-ene synth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1573D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LOC1178427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8096D9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KSL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CBD726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CTGTCTACGACACCAACA</w:t>
            </w:r>
          </w:p>
        </w:tc>
      </w:tr>
      <w:tr w:rsidR="0089103F" w14:paraId="04D8A01C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E83EA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78692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F24B5B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841C45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KSL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E17099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ACCAAGGCAAGCCAAAC</w:t>
            </w:r>
          </w:p>
        </w:tc>
      </w:tr>
      <w:tr w:rsidR="0089103F" w14:paraId="64AFF51D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82FE2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YP99A2</w:t>
            </w: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D0FE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9beta-pimara-7,15-diene oxid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382D2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LOC1178425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428B39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YP99A2</w:t>
            </w:r>
            <w:r>
              <w:rPr>
                <w:rFonts w:ascii="Times New Roman" w:eastAsia="SimSun" w:hAnsi="Times New Roman" w:cs="Times New Roman" w:hint="eastAsia"/>
                <w:i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87D945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ATGTTTGGTGACCCTCA</w:t>
            </w:r>
          </w:p>
        </w:tc>
      </w:tr>
      <w:tr w:rsidR="0089103F" w14:paraId="1A6FA9C7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B45E2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4BB9B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DEE3F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FD99E9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YP99A2</w:t>
            </w:r>
            <w:r>
              <w:rPr>
                <w:rFonts w:ascii="Times New Roman" w:eastAsia="SimSun" w:hAnsi="Times New Roman" w:cs="Times New Roman" w:hint="eastAsia"/>
                <w:i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AA4AC3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AATCCATCGGAGACCGCT</w:t>
            </w:r>
          </w:p>
        </w:tc>
      </w:tr>
      <w:tr w:rsidR="0089103F" w14:paraId="6BAD0502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0EB1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S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D6D8B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milactone-A synthas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44FA1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612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33BFA4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EFC9A0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TTGTGCACGTGAGAACCG</w:t>
            </w:r>
          </w:p>
        </w:tc>
      </w:tr>
      <w:tr w:rsidR="0089103F" w14:paraId="3E4AB346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60640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AAE13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4ED2A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30B2B1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E7FF79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TACTCGGTGGAATCGTGGA</w:t>
            </w:r>
          </w:p>
        </w:tc>
      </w:tr>
      <w:tr w:rsidR="0089103F" w14:paraId="5E6D2C7A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CC66A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3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8B404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togen-activated protein kinase 3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2CD5C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374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E1311A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C99415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CGCCTTCGACCTATCATCA</w:t>
            </w:r>
          </w:p>
        </w:tc>
      </w:tr>
      <w:tr w:rsidR="0089103F" w14:paraId="021D9604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503E2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D4559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A1F61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862A0F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AC6A7B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TGAAGGTGAGCATCCGCT</w:t>
            </w:r>
          </w:p>
        </w:tc>
      </w:tr>
      <w:tr w:rsidR="0089103F" w14:paraId="55013B13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10CC3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IN3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76BBF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hylene-insensitive protein 3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14B6E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656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EB8EDF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IN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78F06B5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GAGAACACACCGACTAT</w:t>
            </w:r>
          </w:p>
        </w:tc>
      </w:tr>
      <w:tr w:rsidR="0089103F" w14:paraId="1C26A541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442244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E366CA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B364B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78E85B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IN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1AD3066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GCCTCAGAGAAAGGATGC</w:t>
            </w:r>
          </w:p>
        </w:tc>
      </w:tr>
      <w:tr w:rsidR="0089103F" w14:paraId="05EF635B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9E6D2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RF1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CF4AE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hylene-responsive transcription </w:t>
            </w:r>
          </w:p>
          <w:p w14:paraId="7C78C3BF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tor 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A7C0F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505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776271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RF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AC6567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GAGGAAAGATCAAGGGGC</w:t>
            </w:r>
          </w:p>
        </w:tc>
      </w:tr>
      <w:tr w:rsidR="0089103F" w14:paraId="044112FC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34AE9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1DB6F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011844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60CD02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RF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49B48B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TGCGAACAAGTAGTCCC</w:t>
            </w:r>
          </w:p>
        </w:tc>
      </w:tr>
      <w:tr w:rsidR="0089103F" w14:paraId="54A471F8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20F1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h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8A7C8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asic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dochiti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D88C0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3364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080D6D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h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9BEB7F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GCGATCGTGACTGGTAAT</w:t>
            </w:r>
          </w:p>
        </w:tc>
      </w:tr>
      <w:tr w:rsidR="0089103F" w14:paraId="1548CB0E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52A55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5E6A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0E8477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4FC7D0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h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5547CE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ACAGCCTTCCTTCACACT</w:t>
            </w:r>
          </w:p>
        </w:tc>
      </w:tr>
      <w:tr w:rsidR="0089103F" w14:paraId="294DA2B8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A2901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KK3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ECD2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itogen-activated protein kinase </w:t>
            </w:r>
          </w:p>
          <w:p w14:paraId="1A91775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nase 3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9B69A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367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A321516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KK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E5FB91F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TTCGGGTGCTTCAGACCATC</w:t>
            </w:r>
          </w:p>
        </w:tc>
      </w:tr>
      <w:tr w:rsidR="0089103F" w14:paraId="15729AF4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8391F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6430A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AB6112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AB7A05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KK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18E26C9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CATAAGCCCGTGCCATCCAA</w:t>
            </w:r>
          </w:p>
        </w:tc>
      </w:tr>
      <w:tr w:rsidR="0089103F" w14:paraId="68675937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AF4360" w14:textId="77777777" w:rsidR="0089103F" w:rsidRDefault="008F526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B8B7A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togen-activated protein kinase 6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6B671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3795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E5E2E14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E1A778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TTTAACCCGGATCCTCC</w:t>
            </w:r>
          </w:p>
        </w:tc>
      </w:tr>
      <w:tr w:rsidR="0089103F" w14:paraId="787D78D7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68C83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96F42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8DFF81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68FF17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PK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B2F813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ACAACCCATGTCCGTGTG</w:t>
            </w:r>
          </w:p>
        </w:tc>
      </w:tr>
      <w:tr w:rsidR="0089103F" w14:paraId="7B39D411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91CA1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YC2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02A31A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nscription factor MYC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818F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506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7230FD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YC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72400A7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AGATAGGGGACGTCAGGA</w:t>
            </w:r>
          </w:p>
        </w:tc>
      </w:tr>
      <w:tr w:rsidR="0089103F" w14:paraId="2A4B0B3F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9825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B2318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E2C8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8E01F73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YC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9234CEE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GTTAAGGTGGTGGCTCA</w:t>
            </w:r>
          </w:p>
        </w:tc>
      </w:tr>
      <w:tr w:rsidR="0089103F" w14:paraId="61A7941B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FB3FF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YL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D2870F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cisic acid receptor PYR/PYL family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3FC2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397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33C41E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Y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9B7F7BB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CTGGTACTGGATGAGGGA</w:t>
            </w:r>
          </w:p>
        </w:tc>
      </w:tr>
      <w:tr w:rsidR="0089103F" w14:paraId="1F87C451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E9B21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2E85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90BEF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BCB82A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Y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95F13D0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GAACACACGATCAACACGA</w:t>
            </w:r>
          </w:p>
        </w:tc>
      </w:tr>
      <w:tr w:rsidR="0089103F" w14:paraId="5D523BAB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832248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2C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C6E93D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ein phosphatase 2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EB52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481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CA7A961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2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719A16A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TGAGCATGTAGCTGTAGCGG</w:t>
            </w:r>
          </w:p>
        </w:tc>
      </w:tr>
      <w:tr w:rsidR="0089103F" w14:paraId="363336BA" w14:textId="77777777"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7F8FF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81B5D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2E98A0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2A203CC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2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C78827F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GACACCGAGAGCCTCAAACA</w:t>
            </w:r>
          </w:p>
        </w:tc>
      </w:tr>
      <w:tr w:rsidR="0089103F" w14:paraId="625DDACD" w14:textId="77777777"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7495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PKKK17_18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54C12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7/18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1EFDF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C11785646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ADC1289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PKKK17_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F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7BFC10E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TTGACGTGGAAGACGCCATT</w:t>
            </w:r>
          </w:p>
        </w:tc>
      </w:tr>
      <w:tr w:rsidR="0089103F" w14:paraId="759BF8E1" w14:textId="77777777"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FC476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0C27A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9377" w14:textId="77777777" w:rsidR="0089103F" w:rsidRDefault="008910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33192" w14:textId="77777777" w:rsidR="0089103F" w:rsidRDefault="008F526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PKKK17_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_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172BF" w14:textId="77777777" w:rsidR="0089103F" w:rsidRDefault="008F52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CAAGGACAACCGAGTTCCGA</w:t>
            </w:r>
          </w:p>
        </w:tc>
      </w:tr>
    </w:tbl>
    <w:bookmarkEnd w:id="0"/>
    <w:p w14:paraId="7BA7B45D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sz w:val="21"/>
          <w:szCs w:val="21"/>
        </w:rPr>
        <w:t>*</w:t>
      </w:r>
      <w:bookmarkStart w:id="1" w:name="OLE_LINK23"/>
      <w:proofErr w:type="spellStart"/>
      <w:r>
        <w:rPr>
          <w:rFonts w:ascii="Times New Roman" w:hAnsi="Times New Roman" w:cs="Times New Roman" w:hint="eastAsia"/>
          <w:i/>
          <w:iCs/>
          <w:lang w:eastAsia="zh-CN"/>
        </w:rPr>
        <w:t>Setaria</w:t>
      </w:r>
      <w:proofErr w:type="spellEnd"/>
      <w:r>
        <w:rPr>
          <w:rFonts w:ascii="Times New Roman" w:hAnsi="Times New Roman" w:cs="Times New Roman" w:hint="eastAsia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lang w:eastAsia="zh-CN"/>
        </w:rPr>
        <w:t>viridis</w:t>
      </w:r>
      <w:bookmarkEnd w:id="1"/>
      <w:proofErr w:type="spellEnd"/>
      <w:r>
        <w:rPr>
          <w:rFonts w:ascii="Times New Roman" w:hAnsi="Times New Roman" w:cs="Times New Roman"/>
          <w:sz w:val="21"/>
          <w:szCs w:val="21"/>
        </w:rPr>
        <w:t xml:space="preserve"> locus/gene identifiers; F, forward; R, reverse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.</w:t>
      </w:r>
    </w:p>
    <w:p w14:paraId="6BBF51E3" w14:textId="77777777" w:rsidR="0089103F" w:rsidRDefault="0089103F"/>
    <w:p w14:paraId="25B56648" w14:textId="77777777" w:rsidR="0089103F" w:rsidRDefault="0089103F"/>
    <w:p w14:paraId="3B219287" w14:textId="77777777" w:rsidR="0089103F" w:rsidRDefault="0089103F"/>
    <w:p w14:paraId="11FF0BA1" w14:textId="77777777" w:rsidR="0089103F" w:rsidRDefault="0089103F"/>
    <w:p w14:paraId="006DD704" w14:textId="77777777" w:rsidR="0089103F" w:rsidRDefault="0089103F"/>
    <w:p w14:paraId="10DE586C" w14:textId="77777777" w:rsidR="0089103F" w:rsidRDefault="0089103F"/>
    <w:p w14:paraId="3CF2E1E8" w14:textId="77777777" w:rsidR="0089103F" w:rsidRDefault="0089103F"/>
    <w:p w14:paraId="4CD148E0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sz w:val="21"/>
          <w:szCs w:val="21"/>
          <w:lang w:eastAsia="zh-CN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S2 Identification of chemical components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 xml:space="preserve">in the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 xml:space="preserve">A. </w:t>
      </w:r>
      <w:proofErr w:type="spellStart"/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>argyi</w:t>
      </w:r>
      <w:proofErr w:type="spellEnd"/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>aqueous extract.</w:t>
      </w:r>
    </w:p>
    <w:tbl>
      <w:tblPr>
        <w:tblStyle w:val="TableGrid"/>
        <w:tblW w:w="13570" w:type="dxa"/>
        <w:jc w:val="center"/>
        <w:tblLayout w:type="fixed"/>
        <w:tblLook w:val="04A0" w:firstRow="1" w:lastRow="0" w:firstColumn="1" w:lastColumn="0" w:noHBand="0" w:noVBand="1"/>
      </w:tblPr>
      <w:tblGrid>
        <w:gridCol w:w="642"/>
        <w:gridCol w:w="1071"/>
        <w:gridCol w:w="1076"/>
        <w:gridCol w:w="1172"/>
        <w:gridCol w:w="6479"/>
        <w:gridCol w:w="3130"/>
      </w:tblGrid>
      <w:tr w:rsidR="0089103F" w14:paraId="65C7DD18" w14:textId="77777777">
        <w:trPr>
          <w:trHeight w:hRule="exact" w:val="624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59564" w14:textId="77777777" w:rsidR="0089103F" w:rsidRDefault="008F526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0D2E6" w14:textId="77777777" w:rsidR="0089103F" w:rsidRDefault="008F526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7BCE3" w14:textId="77777777" w:rsidR="0089103F" w:rsidRDefault="008F526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/z [M-H]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6298E" w14:textId="77777777" w:rsidR="0089103F" w:rsidRDefault="008F526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ecular formula</w:t>
            </w:r>
          </w:p>
        </w:tc>
        <w:tc>
          <w:tcPr>
            <w:tcW w:w="6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5054E" w14:textId="77777777" w:rsidR="0089103F" w:rsidRDefault="008F526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S/MS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3736" w14:textId="77777777" w:rsidR="0089103F" w:rsidRDefault="008F526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oposed compound</w:t>
            </w:r>
          </w:p>
        </w:tc>
      </w:tr>
      <w:tr w:rsidR="0089103F" w14:paraId="414134C4" w14:textId="77777777">
        <w:trPr>
          <w:trHeight w:hRule="exact" w:val="34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9D0B0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7CA27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30852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1.056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2F693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6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A3580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73.0423, 93.0332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.0075, 85.0286, 59.0115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35003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Quinic</w:t>
            </w:r>
            <w:proofErr w:type="spellEnd"/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acid</w:t>
            </w:r>
          </w:p>
        </w:tc>
      </w:tr>
      <w:tr w:rsidR="0089103F" w14:paraId="561557B7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D922D73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E68458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700FA5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3.05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714E12B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370EF940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547CE2CB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droxytyrosol</w:t>
            </w:r>
            <w:proofErr w:type="spellEnd"/>
          </w:p>
        </w:tc>
      </w:tr>
      <w:tr w:rsidR="0089103F" w14:paraId="09C261CA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BD2FCBF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36E921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D9A643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7045C6B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1D5A29B3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1.0562, 179.0358, 173.0470, 161.0217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26FE6DAE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ochlorogenic acid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-CQ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89103F" w14:paraId="58BC2FB6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12E30F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41A32FF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235FB7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41BD72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4B1AE889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91.0562, 179.0358, 173.0423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1.0262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6257AE07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lorogenic acid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-CQ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89103F" w14:paraId="36ED059B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67F4BE8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8FE79D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B52DD4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CABF5E8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4C05A198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1.0562, 179.0358, 173.0423, 161.0217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0F1515AB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yptochloroge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-CQ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89103F" w14:paraId="5741CA80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DFCE5E6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A0C732F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ABA89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9.03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670875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0606166A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5.0434, 134.034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32969E40" w14:textId="77777777" w:rsidR="0089103F" w:rsidRDefault="008F526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ffeic acid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89103F" w14:paraId="0A5E6CA6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20274C2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345EB4E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C60C4FC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5.06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771D37D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04CB2806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225.1132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.9589, 59.01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00CB17D8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2" w:name="OLE_LINK3"/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ydroxyjasmo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-O-sulphate</w:t>
            </w:r>
            <w:bookmarkEnd w:id="2"/>
          </w:p>
        </w:tc>
      </w:tr>
      <w:tr w:rsidR="0089103F" w14:paraId="52B0A163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7AD21A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9DB24D1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2067B3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3.13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1372EF1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4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1D10C97E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3.1229, 473.1072, 443.0951, 383.0797, 353.066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280E9681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haftoside</w:t>
            </w:r>
            <w:proofErr w:type="spellEnd"/>
          </w:p>
        </w:tc>
      </w:tr>
      <w:tr w:rsidR="0089103F" w14:paraId="0F7AE4C9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D2C3A97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4D094B7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E5EC7F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5.1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FAEB0EF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0BC690C7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, 335.0746, 191.0562, 179.0358, 173.0423, 161.0217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5BACCE80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somer of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ochloroge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 B</w:t>
            </w:r>
          </w:p>
        </w:tc>
      </w:tr>
      <w:tr w:rsidR="0089103F" w14:paraId="6206324C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8A7B627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503ECC7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9F7CD1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5.1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B840E55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64269364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, 335.0746, 191.0562, 179.0358, 173.0423, 161.0217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36F14C3B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ochloroge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 A</w:t>
            </w:r>
          </w:p>
        </w:tc>
      </w:tr>
      <w:tr w:rsidR="0089103F" w14:paraId="24B46A21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2C476A9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608FE32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0CA4FA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5.1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A21B202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39B6D07E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, 335.0746, 191.0562, 179.0358, 173.0423, 161.0217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3569537B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somer of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ochloroge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 A</w:t>
            </w:r>
          </w:p>
        </w:tc>
      </w:tr>
      <w:tr w:rsidR="0089103F" w14:paraId="27BF0AF0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85842AA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D0242F5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ACF8A9E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5.1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705B288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509ECACB" w14:textId="77777777" w:rsidR="0089103F" w:rsidRDefault="008F5263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3.0862, 335.0746, 191.0562, 179.0311, 173.0423, 135.0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76D6C135" w14:textId="77777777" w:rsidR="0089103F" w:rsidRDefault="008F5263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ochlorogen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id C</w:t>
            </w:r>
          </w:p>
        </w:tc>
      </w:tr>
      <w:tr w:rsidR="0089103F" w14:paraId="44FE08D2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7135641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E0D6E0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A0325B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9.06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B8A4F3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</w:p>
        </w:tc>
        <w:tc>
          <w:tcPr>
            <w:tcW w:w="6479" w:type="dxa"/>
            <w:tcBorders>
              <w:top w:val="nil"/>
              <w:left w:val="nil"/>
              <w:bottom w:val="nil"/>
              <w:right w:val="nil"/>
            </w:tcBorders>
          </w:tcPr>
          <w:p w14:paraId="359CDA97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4.0433, 299.015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5D7AA44D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Jaceosidin</w:t>
            </w:r>
          </w:p>
        </w:tc>
      </w:tr>
      <w:tr w:rsidR="0089103F" w14:paraId="29250704" w14:textId="77777777">
        <w:trPr>
          <w:trHeight w:hRule="exact" w:val="340"/>
          <w:jc w:val="center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3AE0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0945E" w14:textId="77777777" w:rsidR="0089103F" w:rsidRDefault="008F52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.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8B0B2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3.08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4845" w14:textId="77777777" w:rsidR="0089103F" w:rsidRDefault="008F526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7</w:t>
            </w:r>
          </w:p>
        </w:tc>
        <w:tc>
          <w:tcPr>
            <w:tcW w:w="6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47455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328.0544, 313.0333, 298.0115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2.024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F9E9E" w14:textId="77777777" w:rsidR="0089103F" w:rsidRDefault="008F52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upatilin</w:t>
            </w:r>
            <w:proofErr w:type="spellEnd"/>
          </w:p>
        </w:tc>
      </w:tr>
    </w:tbl>
    <w:p w14:paraId="0C8AE259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Note: RT denotes retention time.</w:t>
      </w:r>
    </w:p>
    <w:p w14:paraId="471A2528" w14:textId="77777777" w:rsidR="0089103F" w:rsidRDefault="0089103F"/>
    <w:p w14:paraId="51104B8B" w14:textId="77777777" w:rsidR="0089103F" w:rsidRDefault="0089103F">
      <w:pPr>
        <w:rPr>
          <w:rFonts w:ascii="Times New Roman" w:eastAsia="SimSun" w:hAnsi="Times New Roman" w:cs="Times New Roman"/>
          <w:color w:val="FF0000"/>
          <w:lang w:eastAsia="zh-CN"/>
        </w:rPr>
      </w:pPr>
    </w:p>
    <w:p w14:paraId="792EEF6E" w14:textId="77777777" w:rsidR="0089103F" w:rsidRDefault="0089103F">
      <w:pPr>
        <w:rPr>
          <w:rFonts w:ascii="Times New Roman" w:eastAsia="SimSun" w:hAnsi="Times New Roman" w:cs="Times New Roman"/>
          <w:color w:val="FF0000"/>
          <w:lang w:eastAsia="zh-CN"/>
        </w:rPr>
      </w:pPr>
    </w:p>
    <w:p w14:paraId="18A44A4C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zh-CN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>S3 Quantitative analysis of chemical constituents</w:t>
      </w:r>
      <w:bookmarkStart w:id="3" w:name="OLE_LINK1"/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 xml:space="preserve"> in the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 xml:space="preserve">A. </w:t>
      </w:r>
      <w:proofErr w:type="spellStart"/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>argyi</w:t>
      </w:r>
      <w:proofErr w:type="spellEnd"/>
      <w:r>
        <w:rPr>
          <w:rFonts w:ascii="Times New Roman" w:eastAsia="SimSun" w:hAnsi="Times New Roman" w:cs="Times New Roman" w:hint="eastAsia"/>
          <w:i/>
          <w:iCs/>
          <w:color w:val="000000" w:themeColor="text1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>aqueous extract.</w:t>
      </w:r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0"/>
        <w:gridCol w:w="1190"/>
        <w:gridCol w:w="3095"/>
        <w:gridCol w:w="2571"/>
      </w:tblGrid>
      <w:tr w:rsidR="0089103F" w14:paraId="57FF9CA3" w14:textId="77777777">
        <w:trPr>
          <w:trHeight w:hRule="exact" w:val="397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2F87C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393B2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0E2B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 curve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A872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centration</w:t>
            </w:r>
          </w:p>
        </w:tc>
      </w:tr>
      <w:tr w:rsidR="0089103F" w14:paraId="70B68045" w14:textId="77777777">
        <w:trPr>
          <w:trHeight w:hRule="exact" w:val="397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8FF45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5BCAE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5-CQA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4250C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=4198.904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x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+0.049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R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=0.9998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DFBEC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4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 mg·g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-1</w:t>
            </w:r>
          </w:p>
        </w:tc>
      </w:tr>
      <w:tr w:rsidR="0089103F" w14:paraId="460882F2" w14:textId="77777777">
        <w:trPr>
          <w:trHeight w:hRule="exact" w:val="397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463DADE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D03D9C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-CQ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40D83DAC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=3975.955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x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-0.099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R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=0.999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2C2CB92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19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0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g·g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-1</w:t>
            </w:r>
          </w:p>
        </w:tc>
      </w:tr>
      <w:tr w:rsidR="0089103F" w14:paraId="1CF9A5FD" w14:textId="77777777">
        <w:trPr>
          <w:trHeight w:hRule="exact" w:val="397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F944EC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79E684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-CQ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63144D87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=2807.421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x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+0.07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R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=0.999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CEF220A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42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0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g·g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-1</w:t>
            </w:r>
          </w:p>
        </w:tc>
      </w:tr>
      <w:tr w:rsidR="0089103F" w14:paraId="5DAAECDD" w14:textId="77777777">
        <w:trPr>
          <w:trHeight w:hRule="exact" w:val="397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06191E9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27578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4256E077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=6871.704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x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+0.207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R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=0.9998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9EE1511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bookmarkStart w:id="4" w:name="OLE_LINK2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1.52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0.0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g·g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-1</w:t>
            </w:r>
            <w:bookmarkEnd w:id="4"/>
          </w:p>
        </w:tc>
      </w:tr>
      <w:tr w:rsidR="0089103F" w14:paraId="44E06979" w14:textId="77777777">
        <w:trPr>
          <w:trHeight w:hRule="exact" w:val="397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14DC34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48A72D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PC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414227EA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y = 0.0089x + 0.0648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= 0.999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20214B0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7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.40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1.28 mg GAE/g Fr.</w:t>
            </w:r>
          </w:p>
        </w:tc>
      </w:tr>
      <w:tr w:rsidR="0089103F" w14:paraId="3A1C8A5F" w14:textId="77777777">
        <w:trPr>
          <w:trHeight w:hRule="exact" w:val="397"/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B1002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20C1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F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41B1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y = 0.0061x + 0.0405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= 0.999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7D1E7" w14:textId="77777777" w:rsidR="0089103F" w:rsidRDefault="008F5263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30.19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0.19 mg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RuE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/g Fr.</w:t>
            </w:r>
          </w:p>
        </w:tc>
      </w:tr>
    </w:tbl>
    <w:p w14:paraId="73F5374D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Note: The TPC and TFC represent the contents of total phenolic acid and total flavonoid, respectively.</w:t>
      </w:r>
    </w:p>
    <w:p w14:paraId="2157682E" w14:textId="77777777" w:rsidR="0089103F" w:rsidRDefault="0089103F">
      <w:pPr>
        <w:rPr>
          <w:rFonts w:eastAsia="SimSun"/>
          <w:lang w:eastAsia="zh-CN"/>
        </w:rPr>
      </w:pPr>
    </w:p>
    <w:p w14:paraId="31447312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29FF4285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40A7BF02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7E578FA2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002E26E0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05961DF2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6B0773BA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17EF923B" w14:textId="77777777" w:rsidR="0089103F" w:rsidRDefault="008F5263">
      <w:pPr>
        <w:spacing w:line="48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lastRenderedPageBreak/>
        <w:t>Table S4 Read Summary statistics of mRNA sequencing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788"/>
        <w:gridCol w:w="1606"/>
        <w:gridCol w:w="2057"/>
        <w:gridCol w:w="1791"/>
        <w:gridCol w:w="2243"/>
        <w:gridCol w:w="1865"/>
        <w:gridCol w:w="2049"/>
        <w:gridCol w:w="1771"/>
      </w:tblGrid>
      <w:tr w:rsidR="0089103F" w14:paraId="4565BB12" w14:textId="77777777">
        <w:trPr>
          <w:trHeight w:hRule="exact" w:val="397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9A518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No.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F6462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ample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nam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AD53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 Raw Read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1D7F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Clean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ead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6579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 Clean Bases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(Gb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C6081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 Mapping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F048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 data ≥ Q30 (%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CF2A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GC content (%)</w:t>
            </w:r>
          </w:p>
        </w:tc>
      </w:tr>
      <w:tr w:rsidR="0089103F" w14:paraId="2C44A7F0" w14:textId="77777777">
        <w:trPr>
          <w:trHeight w:hRule="exact" w:val="397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6898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7517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K-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D367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28BE82B1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2FA87A85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6D711F5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27CB9948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48C428D0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E7C3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408416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137B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3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E4C9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6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B82D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9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9894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38 </w:t>
            </w:r>
          </w:p>
        </w:tc>
      </w:tr>
      <w:tr w:rsidR="0089103F" w14:paraId="7DA6B87D" w14:textId="77777777">
        <w:trPr>
          <w:trHeight w:hRule="exact" w:val="39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3AC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5BB43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K-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61EAAE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118F4DD7" w14:textId="77777777" w:rsidR="0089103F" w:rsidRDefault="0089103F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F690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55118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064DAC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8294C9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36D4B2C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C7E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55 </w:t>
            </w:r>
          </w:p>
        </w:tc>
      </w:tr>
      <w:tr w:rsidR="0089103F" w14:paraId="5F49F5B0" w14:textId="77777777">
        <w:trPr>
          <w:trHeight w:hRule="exact" w:val="39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FDF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9C0640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K-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CA88D7B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19489335" w14:textId="77777777" w:rsidR="0089103F" w:rsidRDefault="0089103F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24E9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72300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148AB2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4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BDACCF5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8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3F5D263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CB59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50 </w:t>
            </w:r>
          </w:p>
        </w:tc>
      </w:tr>
      <w:tr w:rsidR="0089103F" w14:paraId="6890677E" w14:textId="77777777">
        <w:trPr>
          <w:trHeight w:hRule="exact" w:val="39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5168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436CEE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A-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5AC891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071476BA" w14:textId="77777777" w:rsidR="0089103F" w:rsidRDefault="0089103F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6D9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45974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24870FB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3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023245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3.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F356781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BA85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28 </w:t>
            </w:r>
          </w:p>
        </w:tc>
      </w:tr>
      <w:tr w:rsidR="0089103F" w14:paraId="1872DA6F" w14:textId="77777777">
        <w:trPr>
          <w:trHeight w:hRule="exact" w:val="39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2B30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887ED2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A-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176027A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4749C109" w14:textId="77777777" w:rsidR="0089103F" w:rsidRDefault="0089103F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5161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7795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661F1A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4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680271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3.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D67DF8B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9098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15 </w:t>
            </w:r>
          </w:p>
        </w:tc>
      </w:tr>
      <w:tr w:rsidR="0089103F" w14:paraId="1017E772" w14:textId="77777777">
        <w:trPr>
          <w:trHeight w:hRule="exact" w:val="397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2852E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F9AB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A-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60BA9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3821050</w:t>
            </w:r>
          </w:p>
          <w:p w14:paraId="14CA13A9" w14:textId="77777777" w:rsidR="0089103F" w:rsidRDefault="0089103F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0F5E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202433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5E7D8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6.3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C3644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5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A9EA7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.7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53F3E" w14:textId="77777777" w:rsidR="0089103F" w:rsidRDefault="008F526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53.60 </w:t>
            </w:r>
          </w:p>
        </w:tc>
      </w:tr>
    </w:tbl>
    <w:p w14:paraId="0016C38E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0458C87A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p w14:paraId="5D0F920A" w14:textId="77777777" w:rsidR="0089103F" w:rsidRDefault="0089103F">
      <w:pPr>
        <w:rPr>
          <w:rFonts w:ascii="Times New Roman" w:eastAsia="SimSun" w:hAnsi="Times New Roman" w:cs="Times New Roman"/>
          <w:lang w:eastAsia="zh-CN"/>
        </w:rPr>
      </w:pPr>
    </w:p>
    <w:sectPr w:rsidR="008910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AB6FC" w14:textId="77777777" w:rsidR="0089103F" w:rsidRDefault="008F5263">
      <w:pPr>
        <w:spacing w:line="240" w:lineRule="auto"/>
      </w:pPr>
      <w:r>
        <w:separator/>
      </w:r>
    </w:p>
  </w:endnote>
  <w:endnote w:type="continuationSeparator" w:id="0">
    <w:p w14:paraId="31ADB5DD" w14:textId="77777777" w:rsidR="0089103F" w:rsidRDefault="008F52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26716" w14:textId="77777777" w:rsidR="0089103F" w:rsidRDefault="008F5263">
      <w:pPr>
        <w:spacing w:after="0"/>
      </w:pPr>
      <w:r>
        <w:separator/>
      </w:r>
    </w:p>
  </w:footnote>
  <w:footnote w:type="continuationSeparator" w:id="0">
    <w:p w14:paraId="6490B922" w14:textId="77777777" w:rsidR="0089103F" w:rsidRDefault="008F52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3F"/>
    <w:rsid w:val="0089103F"/>
    <w:rsid w:val="008F5263"/>
    <w:rsid w:val="03E84BEA"/>
    <w:rsid w:val="085B56F6"/>
    <w:rsid w:val="0A943B8A"/>
    <w:rsid w:val="10910C4A"/>
    <w:rsid w:val="18302C19"/>
    <w:rsid w:val="1F73085D"/>
    <w:rsid w:val="283A2F11"/>
    <w:rsid w:val="3D1E0BBB"/>
    <w:rsid w:val="5F5572F9"/>
    <w:rsid w:val="6BAB3F62"/>
    <w:rsid w:val="794B5149"/>
    <w:rsid w:val="7F30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C3D23"/>
  <w15:docId w15:val="{5432377C-35CE-4E61-A203-1CB752D0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Hima Bhatt</cp:lastModifiedBy>
  <cp:revision>2</cp:revision>
  <dcterms:created xsi:type="dcterms:W3CDTF">2021-12-07T08:48:00Z</dcterms:created>
  <dcterms:modified xsi:type="dcterms:W3CDTF">2021-12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46CF0C81D354E45B77B217B8CAC4FAD</vt:lpwstr>
  </property>
</Properties>
</file>